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851"/>
        <w:gridCol w:w="3969"/>
      </w:tblGrid>
      <w:tr w:rsidR="00BE1D83" w:rsidRPr="002E38AC" w:rsidTr="00136BEA">
        <w:trPr>
          <w:trHeight w:hRule="exact" w:val="340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pStyle w:val="Table"/>
              <w:spacing w:line="276" w:lineRule="auto"/>
              <w:ind w:right="-119"/>
            </w:pPr>
            <w:bookmarkStart w:id="0" w:name="_Toc491646597"/>
            <w:bookmarkStart w:id="1" w:name="_Hlk491108711"/>
            <w:bookmarkStart w:id="2" w:name="_GoBack"/>
            <w:bookmarkEnd w:id="2"/>
            <w:r>
              <w:t>Supplementary</w:t>
            </w:r>
            <w:r w:rsidRPr="002E38AC">
              <w:t xml:space="preserve"> Table 1 </w:t>
            </w:r>
            <w:r w:rsidRPr="002E38AC">
              <w:rPr>
                <w:b w:val="0"/>
              </w:rPr>
              <w:t>Housing quality by sociodemographic and residential characteristics (N=962</w:t>
            </w:r>
            <w:bookmarkEnd w:id="0"/>
            <w:r w:rsidR="00327165">
              <w:rPr>
                <w:b w:val="0"/>
              </w:rPr>
              <w:t>)</w:t>
            </w:r>
          </w:p>
        </w:tc>
      </w:tr>
      <w:tr w:rsidR="00BE1D83" w:rsidRPr="002E38AC" w:rsidTr="00136BEA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</w:t>
            </w: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rwise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–30 vs. Age 61–75, p=0.012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–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8 (5.7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6 (5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6–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8 (6.2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–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4 (5.8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92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76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vs. Post-secondary, p=0.003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vs. Post-secondary, p=0.050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hooling/primary vs. Post-secondary, p=0.275</w:t>
            </w:r>
          </w:p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schooling/prim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06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wer 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53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pper 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26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-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6.04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Never married vs. Married/cohabit, p=0.011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rried/cohabi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5 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8 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vorced/separated/widow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3 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Unemployed/not working vs. Working, p=0.050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Unemployed/not working vs. Retired, p=0.002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Unemployed/not working vs. Housewife, p=0.003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65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etir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92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ousewif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72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ud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3.79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nemployed/not work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2.71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thly household income (HKD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00 vs. ≥60000, p&lt;0.001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–24999 vs. ≥60000, p&lt;0.001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15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4.09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000–24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3.77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000–39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77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000–59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66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≥60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7.34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>6.29***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ublic hous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3.58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ivate hous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5.91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size (square feet, in quintile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969" w:type="dxa"/>
            <w:vMerge w:val="restart"/>
          </w:tcPr>
          <w:p w:rsidR="00BE1D83" w:rsidRPr="002E38AC" w:rsidRDefault="00327165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1640950250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≤20%</w:t>
                </w:r>
              </w:sdtContent>
            </w:sdt>
            <w:r w:rsidR="00BE1D83"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1D83"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60%, p=0.008</w:t>
            </w:r>
          </w:p>
          <w:p w:rsidR="00BE1D83" w:rsidRPr="002E38AC" w:rsidRDefault="00327165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1905567234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≤20%</w:t>
                </w:r>
              </w:sdtContent>
            </w:sdt>
            <w:r w:rsidR="00BE1D83"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1D83"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80%, p&lt;0.001</w:t>
            </w:r>
          </w:p>
          <w:p w:rsidR="00BE1D83" w:rsidRPr="002E38AC" w:rsidRDefault="00327165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207872059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≤20%</w:t>
                </w:r>
              </w:sdtContent>
            </w:sdt>
            <w:r w:rsidR="00BE1D83"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1D83"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0%, p&lt;0.001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-40% 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80%, p=0.015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-40% 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0%, p&lt;0.001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-60% 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0%, p&lt;0.001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327165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1918358263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 xml:space="preserve">   ≤20%</w:t>
                </w:r>
              </w:sdtContent>
            </w:sdt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8 (6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-40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0 (5.8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1-60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 (6.1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-80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9 (5.4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80%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1 (5.4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using tenure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wn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6.47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nt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33.34 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roperty 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–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9 (5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–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3 (5.6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–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3 (5.7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 (6.5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7 (7.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SD, standard deviation;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D, Hong Kong Dollar.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Wallis test with test statistics.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comparisons adjusted by the Bonferroni correction for multiple tests.</w:t>
            </w:r>
          </w:p>
        </w:tc>
      </w:tr>
      <w:bookmarkEnd w:id="1"/>
    </w:tbl>
    <w:p w:rsidR="00BE1D83" w:rsidRDefault="00BE1D83">
      <w:r>
        <w:br w:type="page"/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851"/>
        <w:gridCol w:w="3969"/>
      </w:tblGrid>
      <w:tr w:rsidR="00BE1D83" w:rsidRPr="002E38AC" w:rsidTr="00136BEA">
        <w:trPr>
          <w:trHeight w:hRule="exact" w:val="340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pStyle w:val="Table"/>
              <w:spacing w:line="276" w:lineRule="auto"/>
              <w:ind w:right="-119"/>
            </w:pPr>
            <w:r>
              <w:lastRenderedPageBreak/>
              <w:t>Supplementary</w:t>
            </w:r>
            <w:r w:rsidRPr="002E38AC">
              <w:t xml:space="preserve"> Table 2 </w:t>
            </w:r>
            <w:r>
              <w:rPr>
                <w:b w:val="0"/>
              </w:rPr>
              <w:t>Neighborhood</w:t>
            </w:r>
            <w:r w:rsidRPr="002E38AC">
              <w:rPr>
                <w:b w:val="0"/>
              </w:rPr>
              <w:t xml:space="preserve"> quality by sociodemographic and residential characteristics (N=962)</w:t>
            </w:r>
          </w:p>
        </w:tc>
      </w:tr>
      <w:tr w:rsidR="00BE1D83" w:rsidRPr="002E38AC" w:rsidTr="00136BEA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</w:t>
            </w: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rwise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eline a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–30 vs. Age 31–45, p=0.029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–30 vs. Age 61–75, p=0.005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–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8 (5.7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6 (5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6–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8 (6.2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–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4 (5.8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75 (5.3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19 (5.4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per vs. Post-secondary, p=0.003</w:t>
            </w:r>
          </w:p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schooling/prim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81 (5.6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wer 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44 (5.6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pper 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68 (5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-seconda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6.33 (5.1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married vs. Married/cohabit, p&lt;0.001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rried/cohabi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99 (5.5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15 (4.8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vorced/separated/widow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07 (5.6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/not working vs. Retired, p=0.015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/not working vs. Housewife, p=0.039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mploy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25 (5.2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etire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6.31 (5.6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ousewif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6.10 (5.7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ud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00 (5.1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nemployed/not work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3.73 (5.4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thly household income (HKD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5000 vs. ≥60000, p=0.019</w:t>
            </w:r>
          </w:p>
          <w:p w:rsidR="00BE1D83" w:rsidRPr="002E38AC" w:rsidRDefault="00BE1D83" w:rsidP="00136BE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00–24999 vs. 40000–59999, p=0.039</w:t>
            </w:r>
          </w:p>
          <w:p w:rsidR="00BE1D83" w:rsidRPr="002E38AC" w:rsidRDefault="00BE1D83" w:rsidP="00136BE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00–24999 vs. ≥60000, p&lt;0.001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15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08 (5.3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000–24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32 (5.2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000–39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85 (6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000–599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6.25 (5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≥600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6.98 (4.8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2E38A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29***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ublic hous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66 (5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ivate hous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97 (5.6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size (square feet, in quintile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3969" w:type="dxa"/>
            <w:vMerge w:val="restart"/>
          </w:tcPr>
          <w:p w:rsidR="00BE1D83" w:rsidRPr="002E38AC" w:rsidRDefault="00327165" w:rsidP="00136B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714272968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>≤20%</w:t>
                </w:r>
              </w:sdtContent>
            </w:sdt>
            <w:r w:rsidR="00BE1D83"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1D83"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0%, p=0.050</w:t>
            </w:r>
          </w:p>
          <w:p w:rsidR="00BE1D83" w:rsidRPr="002E38AC" w:rsidRDefault="00BE1D83" w:rsidP="00136BEA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HK" w:eastAsia="zh-T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327165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706955553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 xml:space="preserve">   ≤20%</w:t>
                </w:r>
              </w:sdtContent>
            </w:sdt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6 (5.4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-40%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2 (5.5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1-60%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 (5.4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-80%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5 (5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&gt;80%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2 (5.6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line="5" w:lineRule="atLeast"/>
              <w:ind w:right="-10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using tenure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2E38A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wn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5.96 (5.4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Rente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34.60 (5.3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roperty 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3969" w:type="dxa"/>
            <w:vMerge w:val="restart"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–1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 (5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–2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4 (5.3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–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4 (5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0 (5.5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8 (6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BE1D83" w:rsidRPr="002E38AC" w:rsidRDefault="00BE1D83" w:rsidP="00136B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SD, standard deviation;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D, Hong Kong Dollar.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-Wallis test with test statistics.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9356" w:type="dxa"/>
            <w:gridSpan w:val="4"/>
            <w:vAlign w:val="center"/>
          </w:tcPr>
          <w:p w:rsidR="00BE1D83" w:rsidRPr="002E38AC" w:rsidRDefault="00BE1D83" w:rsidP="00136BE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comparisons adjusted by the Bonferroni correction for multiple tests.</w:t>
            </w:r>
          </w:p>
        </w:tc>
      </w:tr>
    </w:tbl>
    <w:p w:rsidR="00BE1D83" w:rsidRDefault="00BE1D83"/>
    <w:tbl>
      <w:tblPr>
        <w:tblW w:w="9067" w:type="dxa"/>
        <w:tblLayout w:type="fixed"/>
        <w:tblLook w:val="0400" w:firstRow="0" w:lastRow="0" w:firstColumn="0" w:lastColumn="0" w:noHBand="0" w:noVBand="1"/>
      </w:tblPr>
      <w:tblGrid>
        <w:gridCol w:w="3397"/>
        <w:gridCol w:w="1134"/>
        <w:gridCol w:w="993"/>
        <w:gridCol w:w="1417"/>
        <w:gridCol w:w="2126"/>
      </w:tblGrid>
      <w:tr w:rsidR="00BE1D83" w:rsidRPr="002E38AC" w:rsidTr="00136BEA">
        <w:trPr>
          <w:trHeight w:hRule="exact" w:val="578"/>
        </w:trPr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Default="00BE1D83" w:rsidP="00136BEA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ry</w:t>
            </w:r>
            <w:r w:rsidRPr="002E38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3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ion between sociodemographic and 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residential 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, housing quality and CMD at follow-up (N=</w:t>
            </w:r>
            <w:proofErr w:type="gram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)</w:t>
            </w:r>
            <w:r w:rsidRPr="00B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84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ld stat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female)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72-2.08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–30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5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50-2.75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6–60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37-2.16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1–75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6-1.74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rried/cohabit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1-1.99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vorced/separated/widowed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0-1.99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schooling/primary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wer secondary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(1.01-4.</w:t>
            </w:r>
            <w:proofErr w:type="gramStart"/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pper secondary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5-1.53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-secondary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23-1.96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household income (HKD)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15000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000–24999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31-1.20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000–39999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3-1.14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000–59999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24-1.56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327165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-1868905244"/>
              </w:sdtPr>
              <w:sdtEndPr/>
              <w:sdtContent>
                <w:r w:rsidR="00BE1D83" w:rsidRPr="002E38AC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 xml:space="preserve">   ≥60000</w:t>
                </w:r>
              </w:sdtContent>
            </w:sdt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23-1.93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mployed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etired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20-1.38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ousewife 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1-2.42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udent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8-1.43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nemployed/not working 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0.93-4.26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2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housing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1-0.</w:t>
            </w:r>
            <w:proofErr w:type="gramStart"/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)</w:t>
            </w:r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red housing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9-0.</w:t>
            </w:r>
            <w:proofErr w:type="gramStart"/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)</w:t>
            </w:r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roperty age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–10</w:t>
            </w:r>
          </w:p>
        </w:tc>
        <w:tc>
          <w:tcPr>
            <w:tcW w:w="1134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–20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49-5.41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–30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70-7.80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–40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46-5.55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40</w:t>
            </w:r>
          </w:p>
        </w:tc>
        <w:tc>
          <w:tcPr>
            <w:tcW w:w="1134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7" w:type="dxa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27-4.26)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D at basel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 (6.02-15.</w:t>
            </w:r>
            <w:proofErr w:type="gramStart"/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)</w:t>
            </w:r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-122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hRule="exact" w:val="255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-1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ho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1-0.</w:t>
            </w:r>
            <w:proofErr w:type="gram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</w:t>
            </w:r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E1D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E1D83" w:rsidRPr="002E38AC" w:rsidTr="00136BEA">
        <w:trPr>
          <w:trHeight w:val="500"/>
        </w:trPr>
        <w:tc>
          <w:tcPr>
            <w:tcW w:w="9067" w:type="dxa"/>
            <w:gridSpan w:val="5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after="40"/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, coefficient on the variable; CI, confidence interval; CMD, common mental disorder; HKD, Hong Kong Dollar;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djusted odds ratio; SE, standard error.</w:t>
            </w:r>
          </w:p>
          <w:p w:rsidR="00BE1D83" w:rsidRDefault="00BE1D83" w:rsidP="00136BEA">
            <w:pPr>
              <w:spacing w:after="40"/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epwise logistic regression model: χ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194.09, df=25, p&lt;0.001;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gelkerke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R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2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=0.390.</w:t>
            </w:r>
          </w:p>
          <w:p w:rsidR="00BE1D83" w:rsidRPr="002E38AC" w:rsidRDefault="00BE1D83" w:rsidP="00136BEA">
            <w:pPr>
              <w:spacing w:after="40"/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&lt;0.001; </w:t>
            </w: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&lt;0.01; </w:t>
            </w: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13B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lt;0.05.</w:t>
            </w:r>
          </w:p>
        </w:tc>
      </w:tr>
    </w:tbl>
    <w:p w:rsidR="00BE1D83" w:rsidRDefault="00BE1D83">
      <w:r>
        <w:br w:type="page"/>
      </w:r>
    </w:p>
    <w:p w:rsidR="00BE1D83" w:rsidRDefault="00BE1D83">
      <w:pPr>
        <w:sectPr w:rsidR="00BE1D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41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1701"/>
        <w:gridCol w:w="993"/>
        <w:gridCol w:w="851"/>
        <w:gridCol w:w="994"/>
        <w:gridCol w:w="993"/>
        <w:gridCol w:w="1418"/>
        <w:gridCol w:w="994"/>
        <w:gridCol w:w="993"/>
        <w:gridCol w:w="993"/>
        <w:gridCol w:w="1135"/>
        <w:gridCol w:w="993"/>
        <w:gridCol w:w="993"/>
      </w:tblGrid>
      <w:tr w:rsidR="00BE1D83" w:rsidRPr="002E38AC" w:rsidTr="00136BEA">
        <w:trPr>
          <w:trHeight w:hRule="exact" w:val="435"/>
        </w:trPr>
        <w:tc>
          <w:tcPr>
            <w:tcW w:w="14033" w:type="dxa"/>
            <w:gridSpan w:val="13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pStyle w:val="Table"/>
            </w:pPr>
            <w:bookmarkStart w:id="3" w:name="_Hlk150415968"/>
            <w:r>
              <w:lastRenderedPageBreak/>
              <w:t>Supplementary</w:t>
            </w:r>
            <w:r w:rsidRPr="002E38AC">
              <w:t xml:space="preserve"> Table 4 </w:t>
            </w:r>
            <w:r w:rsidRPr="002E38AC">
              <w:rPr>
                <w:b w:val="0"/>
              </w:rPr>
              <w:t xml:space="preserve">Association between housing and </w:t>
            </w:r>
            <w:r>
              <w:rPr>
                <w:b w:val="0"/>
              </w:rPr>
              <w:t>neighborhood</w:t>
            </w:r>
            <w:r w:rsidRPr="002E38AC">
              <w:rPr>
                <w:b w:val="0"/>
              </w:rPr>
              <w:t xml:space="preserve"> quality (N=</w:t>
            </w:r>
            <w:proofErr w:type="gramStart"/>
            <w:r w:rsidRPr="002E38AC">
              <w:rPr>
                <w:b w:val="0"/>
              </w:rPr>
              <w:t>962)</w:t>
            </w:r>
            <w:r w:rsidRPr="00BE1D83">
              <w:rPr>
                <w:b w:val="0"/>
                <w:vertAlign w:val="superscript"/>
              </w:rPr>
              <w:t>a</w:t>
            </w:r>
            <w:proofErr w:type="gramEnd"/>
          </w:p>
        </w:tc>
      </w:tr>
      <w:tr w:rsidR="00BE1D83" w:rsidRPr="002E38AC" w:rsidTr="00136BEA">
        <w:trPr>
          <w:trHeight w:hRule="exact" w:val="570"/>
        </w:trPr>
        <w:tc>
          <w:tcPr>
            <w:tcW w:w="268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pStyle w:val="Table"/>
            </w:pPr>
          </w:p>
        </w:tc>
        <w:tc>
          <w:tcPr>
            <w:tcW w:w="113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pStyle w:val="Table"/>
              <w:jc w:val="center"/>
            </w:pPr>
            <w:r>
              <w:t>Neighborhood</w:t>
            </w:r>
            <w:r w:rsidRPr="002E38AC">
              <w:t xml:space="preserve"> quality</w:t>
            </w:r>
          </w:p>
        </w:tc>
      </w:tr>
      <w:tr w:rsidR="00BE1D83" w:rsidRPr="002E38AC" w:rsidTr="00136BEA">
        <w:trPr>
          <w:trHeight w:val="556"/>
        </w:trPr>
        <w:tc>
          <w:tcPr>
            <w:tcW w:w="268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left="-5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Ligh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Air quality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Seren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Shopp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Cater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Medical faciliti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Park and recre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Secur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ind w:left="-110" w:right="-11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using qu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ghtin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ir quality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4" w:name="_Hlk481414757"/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5</w:t>
            </w:r>
            <w:bookmarkEnd w:id="4"/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1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giene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0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enity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5" w:name="_Hlk481414767"/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5</w:t>
            </w:r>
            <w:bookmarkEnd w:id="5"/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45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pacing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7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itchen facilities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ilet facilities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24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rnishings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BE1D83" w:rsidRPr="002E38AC" w:rsidTr="00136BEA">
        <w:trPr>
          <w:trHeight w:hRule="exact" w:val="511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rchitecture and design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4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ucture safety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6" w:name="_Hlk481413533"/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7</w:t>
            </w:r>
            <w:bookmarkEnd w:id="6"/>
          </w:p>
        </w:tc>
        <w:tc>
          <w:tcPr>
            <w:tcW w:w="851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418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4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35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bookmarkStart w:id="7" w:name="_Hlk481414771"/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27</w:t>
            </w:r>
            <w:bookmarkEnd w:id="7"/>
          </w:p>
        </w:tc>
        <w:tc>
          <w:tcPr>
            <w:tcW w:w="993" w:type="dxa"/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3</w:t>
            </w:r>
          </w:p>
        </w:tc>
      </w:tr>
      <w:tr w:rsidR="00BE1D83" w:rsidRPr="002E38AC" w:rsidTr="00136BEA">
        <w:trPr>
          <w:trHeight w:hRule="exact" w:val="435"/>
        </w:trPr>
        <w:tc>
          <w:tcPr>
            <w:tcW w:w="9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1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ind w:right="-105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E1D83" w:rsidRPr="002E38AC" w:rsidRDefault="00BE1D83" w:rsidP="00136B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76</w:t>
            </w:r>
          </w:p>
        </w:tc>
      </w:tr>
      <w:tr w:rsidR="00BE1D83" w:rsidRPr="002E38AC" w:rsidTr="00136BEA">
        <w:trPr>
          <w:trHeight w:hRule="exact" w:val="750"/>
        </w:trPr>
        <w:tc>
          <w:tcPr>
            <w:tcW w:w="14033" w:type="dxa"/>
            <w:gridSpan w:val="13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rank correlation analysis with </w:t>
            </w:r>
            <w:r w:rsidRPr="002E38AC">
              <w:rPr>
                <w:rFonts w:ascii="Times New Roman" w:hAnsi="Times New Roman" w:cs="Times New Roman"/>
                <w:noProof/>
                <w:sz w:val="20"/>
                <w:szCs w:val="20"/>
              </w:rPr>
              <w:t>correlation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 coefficient (</w:t>
            </w:r>
            <w:r w:rsidRPr="002E38A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 xml:space="preserve">), all associations remained significant after Bonferroni correction for multiple testing (p&lt;0.0005). </w:t>
            </w:r>
            <w:r w:rsidRPr="002E38AC">
              <w:rPr>
                <w:rFonts w:ascii="Times New Roman" w:hAnsi="Times New Roman" w:cs="Times New Roman"/>
                <w:i/>
                <w:sz w:val="20"/>
                <w:szCs w:val="20"/>
                <w:lang w:eastAsia="zh-TW"/>
              </w:rPr>
              <w:t>r</w:t>
            </w:r>
            <w:r w:rsidRPr="002E38AC">
              <w:rPr>
                <w:rFonts w:ascii="Times New Roman" w:hAnsi="Times New Roman" w:cs="Times New Roman"/>
                <w:sz w:val="20"/>
                <w:szCs w:val="20"/>
              </w:rPr>
              <w:t>&gt;0.5 are indicated in boldface type.</w:t>
            </w:r>
          </w:p>
        </w:tc>
      </w:tr>
      <w:bookmarkEnd w:id="3"/>
    </w:tbl>
    <w:p w:rsidR="00BE1D83" w:rsidRDefault="00BE1D83">
      <w:pPr>
        <w:sectPr w:rsidR="00BE1D83" w:rsidSect="00BE1D8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3681"/>
        <w:gridCol w:w="850"/>
        <w:gridCol w:w="851"/>
        <w:gridCol w:w="1559"/>
        <w:gridCol w:w="1990"/>
      </w:tblGrid>
      <w:tr w:rsidR="00BE1D83" w:rsidRPr="002E38AC" w:rsidTr="00136BEA">
        <w:trPr>
          <w:trHeight w:val="680"/>
        </w:trPr>
        <w:tc>
          <w:tcPr>
            <w:tcW w:w="8931" w:type="dxa"/>
            <w:gridSpan w:val="5"/>
            <w:vAlign w:val="center"/>
          </w:tcPr>
          <w:p w:rsidR="00BE1D83" w:rsidRPr="002E38AC" w:rsidRDefault="00BE1D83" w:rsidP="00136BEA">
            <w:pPr>
              <w:pBdr>
                <w:top w:val="nil"/>
                <w:left w:val="nil"/>
                <w:bottom w:val="single" w:sz="4" w:space="1" w:color="auto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Supplementary Table 5 </w:t>
            </w:r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sociation between sociodemographic and residential variables, housing and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ghborhood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quality (with interaction term) and CMD at follow-up (N=</w:t>
            </w:r>
            <w:proofErr w:type="gramStart"/>
            <w:r w:rsidRPr="002E38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2)</w:t>
            </w:r>
            <w:proofErr w:type="spellStart"/>
            <w:r w:rsidRPr="00B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B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ld statistic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val="369"/>
        </w:trPr>
        <w:tc>
          <w:tcPr>
            <w:tcW w:w="8931" w:type="dxa"/>
            <w:gridSpan w:val="5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Baseline age, Marital status, Education level, Monthly household income, Employment status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val="369"/>
        </w:trPr>
        <w:tc>
          <w:tcPr>
            <w:tcW w:w="8931" w:type="dxa"/>
            <w:gridSpan w:val="5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housing, Tenured housing, Year of property age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val="369"/>
        </w:trPr>
        <w:tc>
          <w:tcPr>
            <w:tcW w:w="8931" w:type="dxa"/>
            <w:gridSpan w:val="5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MD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 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hous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9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5-1.27)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lity of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90" w:type="dxa"/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96 (0.79-1.18)</w:t>
            </w:r>
          </w:p>
        </w:tc>
      </w:tr>
      <w:tr w:rsidR="00BE1D83" w:rsidRPr="002E38AC" w:rsidTr="00136BEA">
        <w:trPr>
          <w:trHeight w:val="369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lity of housing x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1D83" w:rsidRPr="002E38AC" w:rsidRDefault="00BE1D83" w:rsidP="00136BEA">
            <w:pPr>
              <w:spacing w:after="0" w:line="276" w:lineRule="auto"/>
              <w:ind w:left="1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BE1D83" w:rsidRPr="002E38AC" w:rsidTr="00136BEA">
        <w:trPr>
          <w:trHeight w:val="1333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:rsidR="00BE1D83" w:rsidRPr="002E38AC" w:rsidRDefault="00BE1D83" w:rsidP="00136BEA">
            <w:pPr>
              <w:spacing w:after="0" w:line="276" w:lineRule="auto"/>
              <w:ind w:righ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, coefficient on the variable; CI, confidence interval; CMD, common mental disorder;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djusted odds ratio; SE, standard error.</w:t>
            </w:r>
          </w:p>
          <w:p w:rsidR="00BE1D83" w:rsidRPr="002E38AC" w:rsidRDefault="00BE1D83" w:rsidP="00136BEA">
            <w:pPr>
              <w:spacing w:after="0" w:line="276" w:lineRule="auto"/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epwise logistic regression model: χ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202.59, df=27, p&lt;0.001;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gelkerke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R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2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=0.405.</w:t>
            </w:r>
          </w:p>
          <w:p w:rsidR="00BE1D83" w:rsidRPr="002E38AC" w:rsidRDefault="00BE1D83" w:rsidP="00136BEA">
            <w:pPr>
              <w:spacing w:after="0" w:line="276" w:lineRule="auto"/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lity are the variables of interest, details of Step 1-3 are not shown.</w:t>
            </w:r>
          </w:p>
          <w:p w:rsidR="00BE1D83" w:rsidRPr="002E38AC" w:rsidRDefault="00BE1D83" w:rsidP="00136BEA">
            <w:pPr>
              <w:spacing w:after="0" w:line="276" w:lineRule="auto"/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3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 of housing quality and </w:t>
            </w:r>
            <w:proofErr w:type="spellStart"/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>neighborhood</w:t>
            </w:r>
            <w:proofErr w:type="spellEnd"/>
            <w:r w:rsidRPr="002E38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lity.</w:t>
            </w:r>
          </w:p>
        </w:tc>
      </w:tr>
    </w:tbl>
    <w:p w:rsidR="004C4D0A" w:rsidRDefault="004C4D0A"/>
    <w:sectPr w:rsidR="004C4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83"/>
    <w:rsid w:val="00327165"/>
    <w:rsid w:val="004C4D0A"/>
    <w:rsid w:val="00B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9AEB2C"/>
  <w15:chartTrackingRefBased/>
  <w15:docId w15:val="{5E604516-F236-48CE-8C83-AB074AB0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theme="minorBidi"/>
        <w:sz w:val="24"/>
        <w:szCs w:val="24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rsid w:val="00BE1D83"/>
    <w:rPr>
      <w:rFonts w:ascii="Calibri" w:eastAsia="Calibri" w:hAnsi="Calibri" w:cs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BE1D83"/>
    <w:pPr>
      <w:spacing w:after="0" w:line="5" w:lineRule="atLeast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zh-CN"/>
    </w:rPr>
  </w:style>
  <w:style w:type="character" w:customStyle="1" w:styleId="TableChar">
    <w:name w:val="Table Char"/>
    <w:basedOn w:val="DefaultParagraphFont"/>
    <w:link w:val="Table"/>
    <w:rsid w:val="00BE1D83"/>
    <w:rPr>
      <w:rFonts w:ascii="Times New Roman" w:eastAsia="Times New Roman" w:hAnsi="Times New Roman" w:cs="Times New Roman"/>
      <w:b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9</Words>
  <Characters>7408</Characters>
  <Application>Microsoft Office Word</Application>
  <DocSecurity>0</DocSecurity>
  <Lines>1058</Lines>
  <Paragraphs>7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Wong</dc:creator>
  <cp:keywords/>
  <dc:description/>
  <cp:lastModifiedBy>Corine Wong</cp:lastModifiedBy>
  <cp:revision>3</cp:revision>
  <dcterms:created xsi:type="dcterms:W3CDTF">2023-11-09T01:50:00Z</dcterms:created>
  <dcterms:modified xsi:type="dcterms:W3CDTF">2023-11-0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87c861-0733-474a-9856-4c1209984686</vt:lpwstr>
  </property>
</Properties>
</file>